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5E9B9" w14:textId="1A151440" w:rsidR="009A2201" w:rsidRPr="00C462BC" w:rsidRDefault="009E282E" w:rsidP="00D124B8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E05EB26" wp14:editId="47F66345">
                <wp:simplePos x="0" y="0"/>
                <wp:positionH relativeFrom="column">
                  <wp:posOffset>3639015</wp:posOffset>
                </wp:positionH>
                <wp:positionV relativeFrom="paragraph">
                  <wp:posOffset>442332</wp:posOffset>
                </wp:positionV>
                <wp:extent cx="1822156" cy="460268"/>
                <wp:effectExtent l="0" t="0" r="0" b="0"/>
                <wp:wrapNone/>
                <wp:docPr id="186356283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2156" cy="46026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117593" w14:textId="3256474F" w:rsidR="009E282E" w:rsidRPr="00A65768" w:rsidRDefault="009E282E" w:rsidP="009E282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615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A6576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value from Egger’s test: </w:t>
                            </w:r>
                            <w:r w:rsidR="00A6576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8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05EB26" id="_x0000_s1028" type="#_x0000_t202" style="position:absolute;left:0;text-align:left;margin-left:286.55pt;margin-top:34.85pt;width:143.5pt;height:36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" fillcolor="white [3201]" stroked="f" strokeweight=".5pt">
                <v:textbox>
                  <w:txbxContent>
                    <w:p w14:paraId="3D117593" w14:textId="3256474F" w:rsidR="009E282E" w:rsidRPr="00A65768" w:rsidRDefault="009E282E" w:rsidP="009E282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615A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A6576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-value from Egger’s test: </w:t>
                      </w:r>
                      <w:r w:rsidR="00A6576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.84</w:t>
                      </w:r>
                    </w:p>
                  </w:txbxContent>
                </v:textbox>
              </v:shape>
            </w:pict>
          </mc:Fallback>
        </mc:AlternateContent>
      </w:r>
      <w:r w:rsidR="002C3A34" w:rsidRPr="00C462BC">
        <w:rPr>
          <w:noProof/>
        </w:rPr>
        <w:drawing>
          <wp:inline distT="0" distB="0" distL="0" distR="0" wp14:anchorId="7C52BB08" wp14:editId="0CDE2316">
            <wp:extent cx="5943600" cy="2875280"/>
            <wp:effectExtent l="0" t="0" r="0" b="1270"/>
            <wp:docPr id="17377619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4C0E7F" w14:textId="3EA3C644" w:rsidR="009A2201" w:rsidRPr="00C462BC" w:rsidRDefault="00711BFF" w:rsidP="009A2201">
      <w:pPr>
        <w:rPr>
          <w:rFonts w:ascii="Times New Roman" w:hAnsi="Times New Roman" w:cs="Times New Roman"/>
          <w:color w:val="000000" w:themeColor="text1"/>
        </w:rPr>
      </w:pPr>
      <w:bookmarkStart w:id="0" w:name="_Toc209458129"/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4</w:t>
      </w:r>
      <w:r w:rsidR="009A2201" w:rsidRPr="00C462BC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ig. </w:t>
      </w:r>
      <w:r w:rsidR="009A220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Funnel plot for the effect of prenatal </w:t>
      </w:r>
      <w:r w:rsidR="005D578F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balanced energy and protein </w:t>
      </w:r>
      <w:r w:rsidR="009A220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supplements on the small vulnerable newborn type of preterm-SGA-LBW</w:t>
      </w:r>
      <w:bookmarkEnd w:id="0"/>
      <w:r w:rsidR="009A2201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523FE4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BW, low birthweight; SGA, small for gestational age.</w:t>
      </w:r>
    </w:p>
    <w:p w14:paraId="27D38D1E" w14:textId="0EDF1004" w:rsidR="00DE4832" w:rsidRPr="00233328" w:rsidRDefault="00DE4832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E4832" w:rsidRPr="00233328" w:rsidSect="00612103"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A79BB7" w14:textId="77777777" w:rsidR="00DD72FB" w:rsidRDefault="00DD72FB">
      <w:r>
        <w:separator/>
      </w:r>
    </w:p>
  </w:endnote>
  <w:endnote w:type="continuationSeparator" w:id="0">
    <w:p w14:paraId="3D79C439" w14:textId="77777777" w:rsidR="00DD72FB" w:rsidRDefault="00DD7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1B5116" w14:textId="77777777" w:rsidR="00DD72FB" w:rsidRDefault="00DD72FB">
      <w:r>
        <w:separator/>
      </w:r>
    </w:p>
  </w:footnote>
  <w:footnote w:type="continuationSeparator" w:id="0">
    <w:p w14:paraId="5437B67F" w14:textId="77777777" w:rsidR="00DD72FB" w:rsidRDefault="00DD72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BFF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0A32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DDF"/>
    <w:rsid w:val="00D95FC2"/>
    <w:rsid w:val="00D974F9"/>
    <w:rsid w:val="00D9773A"/>
    <w:rsid w:val="00D97B1D"/>
    <w:rsid w:val="00D97D62"/>
    <w:rsid w:val="00DA1E0D"/>
    <w:rsid w:val="00DA1E2A"/>
    <w:rsid w:val="00DA3E3E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D72FB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2</TotalTime>
  <Pages>1</Pages>
  <Words>30</Words>
  <Characters>1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7</cp:revision>
  <cp:lastPrinted>2024-05-08T17:47:00Z</cp:lastPrinted>
  <dcterms:created xsi:type="dcterms:W3CDTF">2022-09-26T16:22:00Z</dcterms:created>
  <dcterms:modified xsi:type="dcterms:W3CDTF">2026-02-02T18:40:00Z</dcterms:modified>
</cp:coreProperties>
</file>